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BCE71" w14:textId="580D5AA6" w:rsidR="004409B3" w:rsidRDefault="004409B3" w:rsidP="00826718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  <w:r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Supplementary file 1</w:t>
      </w:r>
      <w:r w:rsidR="008D5DED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6</w:t>
      </w:r>
      <w:r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: forest plots_HFNO vs COT</w:t>
      </w:r>
    </w:p>
    <w:p w14:paraId="0322BB3D" w14:textId="3F8F7081" w:rsidR="00826718" w:rsidRPr="00826718" w:rsidRDefault="00826718" w:rsidP="00826718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  <w:r w:rsidRPr="00826718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Effect of HFNO on hospital length of stay when compared to conventional oxygen therapy</w:t>
      </w:r>
    </w:p>
    <w:p w14:paraId="74F0F289" w14:textId="7FA553B2" w:rsidR="00826718" w:rsidRPr="00826718" w:rsidRDefault="001523D2" w:rsidP="00826718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>
        <w:rPr>
          <w:rFonts w:ascii="Arial" w:eastAsia="PMingLiU" w:hAnsi="Arial" w:cs="Times New Roman"/>
          <w:noProof/>
          <w:kern w:val="0"/>
          <w:lang w:eastAsia="zh-TW"/>
        </w:rPr>
        <w:drawing>
          <wp:inline distT="0" distB="0" distL="0" distR="0" wp14:anchorId="2813808A" wp14:editId="1C7D04E5">
            <wp:extent cx="5731510" cy="3802380"/>
            <wp:effectExtent l="19050" t="19050" r="21590" b="26670"/>
            <wp:docPr id="101454860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548604" name="Picture 1" descr="A screenshot of a grap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2380"/>
                    </a:xfrm>
                    <a:prstGeom prst="rect">
                      <a:avLst/>
                    </a:prstGeom>
                    <a:ln w="952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60E17AF9" w14:textId="77777777" w:rsidR="00826718" w:rsidRDefault="00826718"/>
    <w:p w14:paraId="0029F90B" w14:textId="6543BC6A" w:rsidR="00826718" w:rsidRDefault="00826718" w:rsidP="00826718">
      <w:pPr>
        <w:keepNext/>
        <w:spacing w:line="360" w:lineRule="auto"/>
        <w:jc w:val="both"/>
        <w:rPr>
          <w:rFonts w:ascii="Arial" w:eastAsia="PMingLiU" w:hAnsi="Arial" w:cs="Times New Roman"/>
          <w:noProof/>
          <w:kern w:val="0"/>
          <w:lang w:eastAsia="zh-TW"/>
          <w14:ligatures w14:val="none"/>
        </w:rPr>
      </w:pPr>
      <w:r w:rsidRPr="00826718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lastRenderedPageBreak/>
        <w:t>Effect of HFNO on reintubation when compared to conventional oxygen therapy.</w:t>
      </w:r>
    </w:p>
    <w:p w14:paraId="28420B60" w14:textId="3C00A796" w:rsidR="00826718" w:rsidRPr="00826718" w:rsidRDefault="00826718" w:rsidP="00826718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 w:rsidRPr="00826718">
        <w:rPr>
          <w:rFonts w:ascii="Arial" w:eastAsia="PMingLiU" w:hAnsi="Arial" w:cs="Times New Roman"/>
          <w:noProof/>
          <w:kern w:val="0"/>
          <w:lang w:eastAsia="zh-TW"/>
          <w14:ligatures w14:val="none"/>
        </w:rPr>
        <w:drawing>
          <wp:inline distT="0" distB="0" distL="0" distR="0" wp14:anchorId="1078FDF8" wp14:editId="0CB3C4C6">
            <wp:extent cx="5731510" cy="3884295"/>
            <wp:effectExtent l="19050" t="19050" r="21590" b="20955"/>
            <wp:docPr id="93" name="Picture 93" descr="A picture containing text, receip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 93" descr="A picture containing text, receipt, screensho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4295"/>
                    </a:xfrm>
                    <a:prstGeom prst="rect">
                      <a:avLst/>
                    </a:prstGeom>
                    <a:ln w="12700"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14:paraId="3BFF621E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44BDD85D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36A9CF65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52C98962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0DA4E1E8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54E07C74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54E5A38E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564F3C4B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10B65265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00A3E0C4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56E99A94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4671D4F2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4921D295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3FD50710" w14:textId="77777777" w:rsidR="00AC2098" w:rsidRDefault="00AC2098" w:rsidP="00AC2098">
      <w:pPr>
        <w:keepNext/>
        <w:spacing w:line="36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</w:pPr>
    </w:p>
    <w:p w14:paraId="0081847A" w14:textId="31986E87" w:rsidR="00AC2098" w:rsidRDefault="00AC2098" w:rsidP="00AC2098">
      <w:pPr>
        <w:keepNext/>
        <w:spacing w:line="360" w:lineRule="auto"/>
        <w:jc w:val="both"/>
        <w:rPr>
          <w:rFonts w:ascii="Arial" w:eastAsia="PMingLiU" w:hAnsi="Arial" w:cs="Times New Roman"/>
          <w:noProof/>
          <w:kern w:val="0"/>
          <w:lang w:eastAsia="zh-TW"/>
          <w14:ligatures w14:val="none"/>
        </w:rPr>
      </w:pPr>
      <w:r w:rsidRPr="00AC2098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lastRenderedPageBreak/>
        <w:t>Effect of HFNO on the need for escalation of respiratory support when compared to conventional oxygen therapy.</w:t>
      </w:r>
    </w:p>
    <w:p w14:paraId="5A5A15B9" w14:textId="7BE8BEDE" w:rsidR="00AC2098" w:rsidRPr="00AC2098" w:rsidRDefault="0066607A" w:rsidP="00AC2098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>
        <w:rPr>
          <w:rFonts w:ascii="Arial" w:eastAsia="PMingLiU" w:hAnsi="Arial" w:cs="Times New Roman"/>
          <w:noProof/>
          <w:kern w:val="0"/>
          <w:lang w:eastAsia="zh-TW"/>
        </w:rPr>
        <w:drawing>
          <wp:inline distT="0" distB="0" distL="0" distR="0" wp14:anchorId="2F857A5E" wp14:editId="62AB41A6">
            <wp:extent cx="5731510" cy="3664585"/>
            <wp:effectExtent l="19050" t="19050" r="21590" b="12065"/>
            <wp:docPr id="1001966970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966970" name="Picture 2" descr="A screenshot of a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64585"/>
                    </a:xfrm>
                    <a:prstGeom prst="rect">
                      <a:avLst/>
                    </a:prstGeom>
                    <a:ln w="12700"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14:paraId="4D004128" w14:textId="677D0953" w:rsidR="00AC2098" w:rsidRPr="00AC2098" w:rsidRDefault="00AC2098" w:rsidP="00AC2098">
      <w:pPr>
        <w:spacing w:after="200" w:line="240" w:lineRule="auto"/>
        <w:jc w:val="both"/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:lang w:val="en-US"/>
          <w14:ligatures w14:val="none"/>
        </w:rPr>
      </w:pPr>
    </w:p>
    <w:p w14:paraId="77CD7BE9" w14:textId="77777777" w:rsidR="00826718" w:rsidRPr="00AC2098" w:rsidRDefault="00826718">
      <w:pPr>
        <w:rPr>
          <w:lang w:val="en-US"/>
        </w:rPr>
      </w:pPr>
    </w:p>
    <w:p w14:paraId="3D66ECD5" w14:textId="77777777" w:rsidR="00826718" w:rsidRDefault="00826718"/>
    <w:p w14:paraId="4DB9D9E5" w14:textId="77777777" w:rsidR="00AC2098" w:rsidRDefault="00AC2098"/>
    <w:p w14:paraId="3AC07070" w14:textId="77777777" w:rsidR="00AC2098" w:rsidRDefault="00AC2098"/>
    <w:p w14:paraId="204584DF" w14:textId="77777777" w:rsidR="00AC2098" w:rsidRDefault="00AC2098"/>
    <w:p w14:paraId="794E8C37" w14:textId="77777777" w:rsidR="00AC2098" w:rsidRDefault="00AC2098"/>
    <w:p w14:paraId="48D39126" w14:textId="77777777" w:rsidR="00AC2098" w:rsidRDefault="00AC2098"/>
    <w:p w14:paraId="41463CC2" w14:textId="77777777" w:rsidR="00AC2098" w:rsidRDefault="00AC2098"/>
    <w:p w14:paraId="1281B971" w14:textId="77777777" w:rsidR="00AC2098" w:rsidRDefault="00AC2098"/>
    <w:p w14:paraId="332BBC01" w14:textId="77777777" w:rsidR="00AC2098" w:rsidRDefault="00AC2098"/>
    <w:p w14:paraId="1618CDC6" w14:textId="77777777" w:rsidR="00AC2098" w:rsidRDefault="00AC2098"/>
    <w:p w14:paraId="62E7F75C" w14:textId="77777777" w:rsidR="00AC2098" w:rsidRDefault="00AC2098"/>
    <w:p w14:paraId="21CF35BD" w14:textId="58820BB7" w:rsidR="00826718" w:rsidRDefault="0066607A">
      <w:r>
        <w:br w:type="page"/>
      </w:r>
      <w:r w:rsidR="00826718" w:rsidRPr="00826718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lastRenderedPageBreak/>
        <w:t xml:space="preserve">Effect of HFNO on postoperative hypoxaemia when compared to conventional oxygen </w:t>
      </w:r>
      <w:proofErr w:type="gramStart"/>
      <w:r w:rsidR="00826718" w:rsidRPr="00826718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therapy</w:t>
      </w:r>
      <w:proofErr w:type="gramEnd"/>
    </w:p>
    <w:p w14:paraId="497CF8C3" w14:textId="77777777" w:rsidR="00826718" w:rsidRPr="00826718" w:rsidRDefault="00826718" w:rsidP="00826718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 w:rsidRPr="00826718">
        <w:rPr>
          <w:rFonts w:ascii="Arial" w:eastAsia="PMingLiU" w:hAnsi="Arial" w:cs="Times New Roman"/>
          <w:noProof/>
          <w:kern w:val="0"/>
          <w:lang w:eastAsia="zh-TW"/>
          <w14:ligatures w14:val="none"/>
        </w:rPr>
        <w:drawing>
          <wp:inline distT="0" distB="0" distL="0" distR="0" wp14:anchorId="342D1F96" wp14:editId="42218460">
            <wp:extent cx="5731510" cy="3227705"/>
            <wp:effectExtent l="19050" t="19050" r="21590" b="10795"/>
            <wp:docPr id="95" name="Picture 9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Picture 95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7705"/>
                    </a:xfrm>
                    <a:prstGeom prst="rect">
                      <a:avLst/>
                    </a:prstGeom>
                    <a:ln w="12700"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14:paraId="2D4C7B2E" w14:textId="77777777" w:rsidR="00826718" w:rsidRDefault="00826718"/>
    <w:p w14:paraId="691EEA59" w14:textId="4BB8BBBC" w:rsidR="001523D2" w:rsidRDefault="001523D2">
      <w:r>
        <w:br w:type="page"/>
      </w:r>
    </w:p>
    <w:p w14:paraId="6FEDF7A7" w14:textId="1742C52C" w:rsidR="00826718" w:rsidRDefault="00826718" w:rsidP="00826718">
      <w:pPr>
        <w:keepNext/>
        <w:spacing w:line="360" w:lineRule="auto"/>
        <w:jc w:val="both"/>
        <w:rPr>
          <w:rFonts w:ascii="Arial" w:eastAsia="PMingLiU" w:hAnsi="Arial" w:cs="Times New Roman"/>
          <w:noProof/>
          <w:kern w:val="0"/>
          <w:lang w:eastAsia="zh-TW"/>
          <w14:ligatures w14:val="none"/>
        </w:rPr>
      </w:pPr>
      <w:r w:rsidRPr="00826718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lastRenderedPageBreak/>
        <w:t xml:space="preserve">Effect of HFNO on ICU length of stay when compared to conventional oxygen </w:t>
      </w:r>
      <w:proofErr w:type="gramStart"/>
      <w:r w:rsidRPr="00826718">
        <w:rPr>
          <w:rFonts w:ascii="Arial" w:eastAsia="Calibri" w:hAnsi="Arial" w:cs="Times New Roman"/>
          <w:b/>
          <w:bCs/>
          <w:i/>
          <w:iCs/>
          <w:kern w:val="0"/>
          <w:sz w:val="18"/>
          <w:szCs w:val="18"/>
          <w14:ligatures w14:val="none"/>
        </w:rPr>
        <w:t>therapy</w:t>
      </w:r>
      <w:proofErr w:type="gramEnd"/>
    </w:p>
    <w:p w14:paraId="532E2FDB" w14:textId="1008501D" w:rsidR="00826718" w:rsidRPr="00826718" w:rsidRDefault="001523D2" w:rsidP="00826718">
      <w:pPr>
        <w:keepNext/>
        <w:spacing w:line="360" w:lineRule="auto"/>
        <w:jc w:val="both"/>
        <w:rPr>
          <w:rFonts w:ascii="Arial" w:eastAsia="PMingLiU" w:hAnsi="Arial" w:cs="Times New Roman"/>
          <w:kern w:val="0"/>
          <w:lang w:eastAsia="zh-TW"/>
          <w14:ligatures w14:val="none"/>
        </w:rPr>
      </w:pPr>
      <w:r>
        <w:rPr>
          <w:rFonts w:ascii="Arial" w:eastAsia="PMingLiU" w:hAnsi="Arial" w:cs="Times New Roman"/>
          <w:noProof/>
          <w:kern w:val="0"/>
          <w:lang w:eastAsia="zh-TW"/>
        </w:rPr>
        <w:drawing>
          <wp:inline distT="0" distB="0" distL="0" distR="0" wp14:anchorId="5FEBB27B" wp14:editId="350A989E">
            <wp:extent cx="5731510" cy="4192905"/>
            <wp:effectExtent l="19050" t="19050" r="21590" b="17145"/>
            <wp:docPr id="615648281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648281" name="Picture 2" descr="A screenshot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2905"/>
                    </a:xfrm>
                    <a:prstGeom prst="rect">
                      <a:avLst/>
                    </a:prstGeom>
                    <a:ln w="952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2D593AB6" w14:textId="77777777" w:rsidR="00826718" w:rsidRDefault="00826718"/>
    <w:sectPr w:rsidR="00826718" w:rsidSect="00826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718"/>
    <w:rsid w:val="001523D2"/>
    <w:rsid w:val="003D7379"/>
    <w:rsid w:val="004409B3"/>
    <w:rsid w:val="005F63E3"/>
    <w:rsid w:val="0066607A"/>
    <w:rsid w:val="006D3FB5"/>
    <w:rsid w:val="008244C9"/>
    <w:rsid w:val="00826718"/>
    <w:rsid w:val="008D5DED"/>
    <w:rsid w:val="0096157D"/>
    <w:rsid w:val="00AC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9B045"/>
  <w15:chartTrackingRefBased/>
  <w15:docId w15:val="{09F0A30F-B41B-4228-83A9-71B07CB92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660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Adel</dc:creator>
  <cp:keywords/>
  <dc:description/>
  <cp:lastModifiedBy>Jon Hardman (staff)</cp:lastModifiedBy>
  <cp:revision>4</cp:revision>
  <dcterms:created xsi:type="dcterms:W3CDTF">2025-04-26T08:57:00Z</dcterms:created>
  <dcterms:modified xsi:type="dcterms:W3CDTF">2025-04-26T08:57:00Z</dcterms:modified>
</cp:coreProperties>
</file>